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XSpec="center" w:tblpY="214"/>
        <w:tblW w:w="10908" w:type="dxa"/>
        <w:tblLook w:val="04A0" w:firstRow="1" w:lastRow="0" w:firstColumn="1" w:lastColumn="0" w:noHBand="0" w:noVBand="1"/>
      </w:tblPr>
      <w:tblGrid>
        <w:gridCol w:w="1190"/>
        <w:gridCol w:w="2176"/>
        <w:gridCol w:w="986"/>
        <w:gridCol w:w="1546"/>
        <w:gridCol w:w="2287"/>
        <w:gridCol w:w="1283"/>
        <w:gridCol w:w="1440"/>
      </w:tblGrid>
      <w:tr w:rsidR="00740231" w:rsidRPr="00740231" w:rsidTr="007331A8">
        <w:trPr>
          <w:trHeight w:val="827"/>
        </w:trPr>
        <w:tc>
          <w:tcPr>
            <w:tcW w:w="1190" w:type="dxa"/>
            <w:vMerge w:val="restart"/>
          </w:tcPr>
          <w:p w:rsidR="00740231" w:rsidRPr="00740231" w:rsidRDefault="0057286F" w:rsidP="007402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sites</w:t>
            </w:r>
          </w:p>
        </w:tc>
        <w:tc>
          <w:tcPr>
            <w:tcW w:w="2176" w:type="dxa"/>
            <w:vMerge w:val="restart"/>
          </w:tcPr>
          <w:p w:rsidR="00740231" w:rsidRPr="00740231" w:rsidRDefault="00740231" w:rsidP="007402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0231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r w:rsidR="007331A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47534C">
              <w:rPr>
                <w:rFonts w:ascii="Times New Roman" w:hAnsi="Times New Roman" w:cs="Times New Roman"/>
                <w:sz w:val="24"/>
                <w:szCs w:val="24"/>
              </w:rPr>
              <w:t xml:space="preserve">emale </w:t>
            </w:r>
            <w:proofErr w:type="spellStart"/>
            <w:r w:rsidRPr="00740231">
              <w:rPr>
                <w:rFonts w:ascii="Times New Roman" w:hAnsi="Times New Roman" w:cs="Times New Roman"/>
                <w:i/>
                <w:sz w:val="24"/>
                <w:szCs w:val="24"/>
              </w:rPr>
              <w:t>Aedes</w:t>
            </w:r>
            <w:proofErr w:type="spellEnd"/>
            <w:r w:rsidRPr="0074023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40231">
              <w:rPr>
                <w:rFonts w:ascii="Times New Roman" w:hAnsi="Times New Roman" w:cs="Times New Roman"/>
                <w:i/>
                <w:sz w:val="24"/>
                <w:szCs w:val="24"/>
              </w:rPr>
              <w:t>aegypti</w:t>
            </w:r>
            <w:proofErr w:type="spellEnd"/>
            <w:r w:rsidRPr="00740231">
              <w:rPr>
                <w:rFonts w:ascii="Times New Roman" w:hAnsi="Times New Roman" w:cs="Times New Roman"/>
                <w:sz w:val="24"/>
                <w:szCs w:val="24"/>
              </w:rPr>
              <w:t xml:space="preserve"> exposed</w:t>
            </w:r>
          </w:p>
        </w:tc>
        <w:tc>
          <w:tcPr>
            <w:tcW w:w="986" w:type="dxa"/>
            <w:vMerge w:val="restart"/>
          </w:tcPr>
          <w:p w:rsidR="00740231" w:rsidRPr="00740231" w:rsidRDefault="00740231" w:rsidP="007402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0231">
              <w:rPr>
                <w:rFonts w:ascii="Times New Roman" w:hAnsi="Times New Roman" w:cs="Times New Roman"/>
                <w:sz w:val="24"/>
                <w:szCs w:val="24"/>
              </w:rPr>
              <w:t>Time in minutes</w:t>
            </w:r>
          </w:p>
        </w:tc>
        <w:tc>
          <w:tcPr>
            <w:tcW w:w="6556" w:type="dxa"/>
            <w:gridSpan w:val="4"/>
          </w:tcPr>
          <w:p w:rsidR="00740231" w:rsidRPr="00740231" w:rsidRDefault="0047534C" w:rsidP="007402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534C">
              <w:rPr>
                <w:rFonts w:ascii="Times New Roman" w:hAnsi="Times New Roman" w:cs="Times New Roman"/>
                <w:sz w:val="24"/>
                <w:szCs w:val="24"/>
              </w:rPr>
              <w:t>Observed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740231" w:rsidRPr="00740231">
              <w:rPr>
                <w:rFonts w:ascii="Times New Roman" w:hAnsi="Times New Roman" w:cs="Times New Roman"/>
                <w:i/>
                <w:sz w:val="24"/>
                <w:szCs w:val="24"/>
              </w:rPr>
              <w:t>Aedes</w:t>
            </w:r>
            <w:proofErr w:type="spellEnd"/>
            <w:r w:rsidR="00740231" w:rsidRPr="0074023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740231" w:rsidRPr="00740231">
              <w:rPr>
                <w:rFonts w:ascii="Times New Roman" w:hAnsi="Times New Roman" w:cs="Times New Roman"/>
                <w:i/>
                <w:sz w:val="24"/>
                <w:szCs w:val="24"/>
              </w:rPr>
              <w:t>aegypti</w:t>
            </w:r>
            <w:proofErr w:type="spellEnd"/>
            <w:r w:rsidR="00740231" w:rsidRPr="00740231">
              <w:rPr>
                <w:rFonts w:ascii="Times New Roman" w:hAnsi="Times New Roman" w:cs="Times New Roman"/>
                <w:sz w:val="24"/>
                <w:szCs w:val="24"/>
              </w:rPr>
              <w:t xml:space="preserve"> knocked-down in response to the insecticides</w:t>
            </w:r>
          </w:p>
          <w:p w:rsidR="00740231" w:rsidRPr="00740231" w:rsidRDefault="00740231" w:rsidP="007402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0231" w:rsidRPr="00740231" w:rsidTr="007331A8">
        <w:trPr>
          <w:trHeight w:val="413"/>
        </w:trPr>
        <w:tc>
          <w:tcPr>
            <w:tcW w:w="1190" w:type="dxa"/>
            <w:vMerge/>
          </w:tcPr>
          <w:p w:rsidR="00740231" w:rsidRPr="00740231" w:rsidRDefault="00740231" w:rsidP="007402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6" w:type="dxa"/>
            <w:vMerge/>
          </w:tcPr>
          <w:p w:rsidR="00740231" w:rsidRPr="00740231" w:rsidRDefault="00740231" w:rsidP="007402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  <w:vMerge/>
          </w:tcPr>
          <w:p w:rsidR="00740231" w:rsidRPr="00740231" w:rsidRDefault="00740231" w:rsidP="007402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6" w:type="dxa"/>
          </w:tcPr>
          <w:p w:rsidR="00740231" w:rsidRPr="00740231" w:rsidRDefault="00740231" w:rsidP="007402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0231">
              <w:rPr>
                <w:rFonts w:ascii="Times New Roman" w:hAnsi="Times New Roman" w:cs="Times New Roman"/>
                <w:sz w:val="24"/>
                <w:szCs w:val="24"/>
              </w:rPr>
              <w:t>Del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ethrin</w:t>
            </w:r>
            <w:proofErr w:type="spellEnd"/>
          </w:p>
        </w:tc>
        <w:tc>
          <w:tcPr>
            <w:tcW w:w="2287" w:type="dxa"/>
          </w:tcPr>
          <w:p w:rsidR="00740231" w:rsidRPr="00740231" w:rsidRDefault="00740231" w:rsidP="007402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0231">
              <w:rPr>
                <w:rFonts w:ascii="Times New Roman" w:hAnsi="Times New Roman" w:cs="Times New Roman"/>
                <w:sz w:val="24"/>
                <w:szCs w:val="24"/>
              </w:rPr>
              <w:t>Alph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yprmethrin</w:t>
            </w:r>
            <w:proofErr w:type="spellEnd"/>
          </w:p>
        </w:tc>
        <w:tc>
          <w:tcPr>
            <w:tcW w:w="1283" w:type="dxa"/>
          </w:tcPr>
          <w:p w:rsidR="00740231" w:rsidRPr="00740231" w:rsidRDefault="00740231" w:rsidP="007402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40231">
              <w:rPr>
                <w:rFonts w:ascii="Times New Roman" w:hAnsi="Times New Roman" w:cs="Times New Roman"/>
                <w:sz w:val="24"/>
                <w:szCs w:val="24"/>
              </w:rPr>
              <w:t>ermethrin</w:t>
            </w:r>
            <w:proofErr w:type="spellEnd"/>
          </w:p>
        </w:tc>
        <w:tc>
          <w:tcPr>
            <w:tcW w:w="1440" w:type="dxa"/>
          </w:tcPr>
          <w:p w:rsidR="00740231" w:rsidRPr="00740231" w:rsidRDefault="008757CB" w:rsidP="007402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s</w:t>
            </w:r>
          </w:p>
        </w:tc>
      </w:tr>
      <w:tr w:rsidR="00740231" w:rsidRPr="00740231" w:rsidTr="007331A8">
        <w:tc>
          <w:tcPr>
            <w:tcW w:w="1190" w:type="dxa"/>
            <w:vMerge w:val="restart"/>
          </w:tcPr>
          <w:p w:rsidR="00740231" w:rsidRPr="00740231" w:rsidRDefault="00740231" w:rsidP="007402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0231">
              <w:rPr>
                <w:rFonts w:ascii="Times New Roman" w:hAnsi="Times New Roman" w:cs="Times New Roman"/>
                <w:sz w:val="24"/>
                <w:szCs w:val="24"/>
              </w:rPr>
              <w:t xml:space="preserve">Awash </w:t>
            </w:r>
            <w:proofErr w:type="spellStart"/>
            <w:r w:rsidRPr="00740231">
              <w:rPr>
                <w:rFonts w:ascii="Times New Roman" w:hAnsi="Times New Roman" w:cs="Times New Roman"/>
                <w:sz w:val="24"/>
                <w:szCs w:val="24"/>
              </w:rPr>
              <w:t>Sebat</w:t>
            </w:r>
            <w:proofErr w:type="spellEnd"/>
          </w:p>
        </w:tc>
        <w:tc>
          <w:tcPr>
            <w:tcW w:w="2176" w:type="dxa"/>
            <w:vMerge w:val="restart"/>
          </w:tcPr>
          <w:p w:rsidR="00740231" w:rsidRPr="00740231" w:rsidRDefault="00740231" w:rsidP="007402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023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86" w:type="dxa"/>
          </w:tcPr>
          <w:p w:rsidR="00740231" w:rsidRPr="00740231" w:rsidRDefault="00740231" w:rsidP="007402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023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46" w:type="dxa"/>
          </w:tcPr>
          <w:p w:rsidR="00740231" w:rsidRPr="00740231" w:rsidRDefault="0047534C" w:rsidP="007402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287" w:type="dxa"/>
          </w:tcPr>
          <w:p w:rsidR="00740231" w:rsidRPr="00740231" w:rsidRDefault="0047534C" w:rsidP="007402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83" w:type="dxa"/>
          </w:tcPr>
          <w:p w:rsidR="00740231" w:rsidRPr="00740231" w:rsidRDefault="0047534C" w:rsidP="007402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440" w:type="dxa"/>
          </w:tcPr>
          <w:p w:rsidR="00740231" w:rsidRPr="00740231" w:rsidRDefault="008757CB" w:rsidP="007402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757CB" w:rsidRPr="00740231" w:rsidTr="007331A8">
        <w:tc>
          <w:tcPr>
            <w:tcW w:w="1190" w:type="dxa"/>
            <w:vMerge/>
          </w:tcPr>
          <w:p w:rsidR="008757CB" w:rsidRPr="00740231" w:rsidRDefault="008757CB" w:rsidP="007402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6" w:type="dxa"/>
            <w:vMerge/>
          </w:tcPr>
          <w:p w:rsidR="008757CB" w:rsidRPr="00740231" w:rsidRDefault="008757CB" w:rsidP="007402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</w:tcPr>
          <w:p w:rsidR="008757CB" w:rsidRPr="00740231" w:rsidRDefault="008757CB" w:rsidP="007402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23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46" w:type="dxa"/>
          </w:tcPr>
          <w:p w:rsidR="008757CB" w:rsidRPr="00740231" w:rsidRDefault="008757CB" w:rsidP="007402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287" w:type="dxa"/>
          </w:tcPr>
          <w:p w:rsidR="008757CB" w:rsidRPr="00740231" w:rsidRDefault="008757CB" w:rsidP="007402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283" w:type="dxa"/>
          </w:tcPr>
          <w:p w:rsidR="008757CB" w:rsidRPr="00740231" w:rsidRDefault="008757CB" w:rsidP="007402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440" w:type="dxa"/>
          </w:tcPr>
          <w:p w:rsidR="008757CB" w:rsidRDefault="008757CB">
            <w:r w:rsidRPr="002502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757CB" w:rsidRPr="00740231" w:rsidTr="007331A8">
        <w:tc>
          <w:tcPr>
            <w:tcW w:w="1190" w:type="dxa"/>
            <w:vMerge/>
          </w:tcPr>
          <w:p w:rsidR="008757CB" w:rsidRPr="00740231" w:rsidRDefault="008757CB" w:rsidP="007402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6" w:type="dxa"/>
            <w:vMerge/>
          </w:tcPr>
          <w:p w:rsidR="008757CB" w:rsidRPr="00740231" w:rsidRDefault="008757CB" w:rsidP="007402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</w:tcPr>
          <w:p w:rsidR="008757CB" w:rsidRPr="00740231" w:rsidRDefault="008757CB" w:rsidP="007402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23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46" w:type="dxa"/>
          </w:tcPr>
          <w:p w:rsidR="008757CB" w:rsidRPr="00740231" w:rsidRDefault="008757CB" w:rsidP="007402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2287" w:type="dxa"/>
          </w:tcPr>
          <w:p w:rsidR="008757CB" w:rsidRPr="00740231" w:rsidRDefault="008757CB" w:rsidP="007402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283" w:type="dxa"/>
          </w:tcPr>
          <w:p w:rsidR="008757CB" w:rsidRPr="00740231" w:rsidRDefault="008757CB" w:rsidP="007402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440" w:type="dxa"/>
          </w:tcPr>
          <w:p w:rsidR="008757CB" w:rsidRDefault="008757CB">
            <w:r w:rsidRPr="002502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757CB" w:rsidRPr="00740231" w:rsidTr="007331A8">
        <w:tc>
          <w:tcPr>
            <w:tcW w:w="1190" w:type="dxa"/>
            <w:vMerge/>
          </w:tcPr>
          <w:p w:rsidR="008757CB" w:rsidRPr="00740231" w:rsidRDefault="008757CB" w:rsidP="007402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6" w:type="dxa"/>
            <w:vMerge/>
          </w:tcPr>
          <w:p w:rsidR="008757CB" w:rsidRPr="00740231" w:rsidRDefault="008757CB" w:rsidP="007402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</w:tcPr>
          <w:p w:rsidR="008757CB" w:rsidRPr="00740231" w:rsidRDefault="008757CB" w:rsidP="007402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23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546" w:type="dxa"/>
          </w:tcPr>
          <w:p w:rsidR="008757CB" w:rsidRPr="00740231" w:rsidRDefault="008757CB" w:rsidP="007402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2287" w:type="dxa"/>
          </w:tcPr>
          <w:p w:rsidR="008757CB" w:rsidRPr="00740231" w:rsidRDefault="008757CB" w:rsidP="007402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83" w:type="dxa"/>
          </w:tcPr>
          <w:p w:rsidR="008757CB" w:rsidRPr="00740231" w:rsidRDefault="008757CB" w:rsidP="007402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440" w:type="dxa"/>
          </w:tcPr>
          <w:p w:rsidR="008757CB" w:rsidRDefault="008757CB">
            <w:r w:rsidRPr="002502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757CB" w:rsidRPr="00740231" w:rsidTr="007331A8">
        <w:tc>
          <w:tcPr>
            <w:tcW w:w="1190" w:type="dxa"/>
            <w:vMerge/>
          </w:tcPr>
          <w:p w:rsidR="008757CB" w:rsidRPr="00740231" w:rsidRDefault="008757CB" w:rsidP="007402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6" w:type="dxa"/>
            <w:vMerge/>
          </w:tcPr>
          <w:p w:rsidR="008757CB" w:rsidRPr="00740231" w:rsidRDefault="008757CB" w:rsidP="007402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</w:tcPr>
          <w:p w:rsidR="008757CB" w:rsidRPr="00740231" w:rsidRDefault="008757CB" w:rsidP="007402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23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46" w:type="dxa"/>
          </w:tcPr>
          <w:p w:rsidR="008757CB" w:rsidRPr="00740231" w:rsidRDefault="008757CB" w:rsidP="007402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287" w:type="dxa"/>
          </w:tcPr>
          <w:p w:rsidR="008757CB" w:rsidRPr="00740231" w:rsidRDefault="008757CB" w:rsidP="007402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83" w:type="dxa"/>
          </w:tcPr>
          <w:p w:rsidR="008757CB" w:rsidRPr="00740231" w:rsidRDefault="008757CB" w:rsidP="007402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40" w:type="dxa"/>
          </w:tcPr>
          <w:p w:rsidR="008757CB" w:rsidRDefault="008757CB">
            <w:r w:rsidRPr="002502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757CB" w:rsidRPr="00740231" w:rsidTr="007331A8">
        <w:tc>
          <w:tcPr>
            <w:tcW w:w="1190" w:type="dxa"/>
            <w:vMerge/>
          </w:tcPr>
          <w:p w:rsidR="008757CB" w:rsidRPr="00740231" w:rsidRDefault="008757CB" w:rsidP="007402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6" w:type="dxa"/>
            <w:vMerge/>
          </w:tcPr>
          <w:p w:rsidR="008757CB" w:rsidRPr="00740231" w:rsidRDefault="008757CB" w:rsidP="007402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</w:tcPr>
          <w:p w:rsidR="008757CB" w:rsidRPr="00740231" w:rsidRDefault="008757CB" w:rsidP="007402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231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546" w:type="dxa"/>
          </w:tcPr>
          <w:p w:rsidR="008757CB" w:rsidRPr="00740231" w:rsidRDefault="008757CB" w:rsidP="007402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287" w:type="dxa"/>
          </w:tcPr>
          <w:p w:rsidR="008757CB" w:rsidRPr="00740231" w:rsidRDefault="008757CB" w:rsidP="007402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83" w:type="dxa"/>
          </w:tcPr>
          <w:p w:rsidR="008757CB" w:rsidRPr="00740231" w:rsidRDefault="008757CB" w:rsidP="007402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40" w:type="dxa"/>
          </w:tcPr>
          <w:p w:rsidR="008757CB" w:rsidRDefault="008757CB">
            <w:r w:rsidRPr="002502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757CB" w:rsidRPr="00740231" w:rsidTr="007331A8">
        <w:tc>
          <w:tcPr>
            <w:tcW w:w="1190" w:type="dxa"/>
            <w:vMerge w:val="restart"/>
          </w:tcPr>
          <w:p w:rsidR="008757CB" w:rsidRPr="00740231" w:rsidRDefault="008757CB" w:rsidP="007402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0231">
              <w:rPr>
                <w:rFonts w:ascii="Times New Roman" w:hAnsi="Times New Roman" w:cs="Times New Roman"/>
                <w:sz w:val="24"/>
                <w:szCs w:val="24"/>
              </w:rPr>
              <w:t xml:space="preserve">Awash </w:t>
            </w:r>
            <w:proofErr w:type="spellStart"/>
            <w:r w:rsidRPr="00740231">
              <w:rPr>
                <w:rFonts w:ascii="Times New Roman" w:hAnsi="Times New Roman" w:cs="Times New Roman"/>
                <w:sz w:val="24"/>
                <w:szCs w:val="24"/>
              </w:rPr>
              <w:t>Arba</w:t>
            </w:r>
            <w:proofErr w:type="spellEnd"/>
          </w:p>
        </w:tc>
        <w:tc>
          <w:tcPr>
            <w:tcW w:w="2176" w:type="dxa"/>
            <w:vMerge w:val="restart"/>
          </w:tcPr>
          <w:p w:rsidR="008757CB" w:rsidRPr="00740231" w:rsidRDefault="008757CB" w:rsidP="007402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23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86" w:type="dxa"/>
          </w:tcPr>
          <w:p w:rsidR="008757CB" w:rsidRPr="00740231" w:rsidRDefault="008757CB" w:rsidP="007402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023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46" w:type="dxa"/>
          </w:tcPr>
          <w:p w:rsidR="008757CB" w:rsidRPr="00740231" w:rsidRDefault="008757CB" w:rsidP="007402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287" w:type="dxa"/>
          </w:tcPr>
          <w:p w:rsidR="008757CB" w:rsidRPr="00740231" w:rsidRDefault="008757CB" w:rsidP="007402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83" w:type="dxa"/>
          </w:tcPr>
          <w:p w:rsidR="008757CB" w:rsidRPr="00740231" w:rsidRDefault="008757CB" w:rsidP="007402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440" w:type="dxa"/>
          </w:tcPr>
          <w:p w:rsidR="008757CB" w:rsidRDefault="008757CB">
            <w:r w:rsidRPr="002502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757CB" w:rsidRPr="00740231" w:rsidTr="007331A8">
        <w:tc>
          <w:tcPr>
            <w:tcW w:w="1190" w:type="dxa"/>
            <w:vMerge/>
          </w:tcPr>
          <w:p w:rsidR="008757CB" w:rsidRPr="00740231" w:rsidRDefault="008757CB" w:rsidP="007402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6" w:type="dxa"/>
            <w:vMerge/>
          </w:tcPr>
          <w:p w:rsidR="008757CB" w:rsidRPr="00740231" w:rsidRDefault="008757CB" w:rsidP="007402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</w:tcPr>
          <w:p w:rsidR="008757CB" w:rsidRPr="00740231" w:rsidRDefault="008757CB" w:rsidP="007402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23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46" w:type="dxa"/>
          </w:tcPr>
          <w:p w:rsidR="008757CB" w:rsidRPr="00740231" w:rsidRDefault="008757CB" w:rsidP="007402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2287" w:type="dxa"/>
          </w:tcPr>
          <w:p w:rsidR="008757CB" w:rsidRPr="00740231" w:rsidRDefault="008757CB" w:rsidP="007402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283" w:type="dxa"/>
          </w:tcPr>
          <w:p w:rsidR="008757CB" w:rsidRPr="00740231" w:rsidRDefault="008757CB" w:rsidP="007402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440" w:type="dxa"/>
          </w:tcPr>
          <w:p w:rsidR="008757CB" w:rsidRDefault="008757CB">
            <w:r w:rsidRPr="002502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757CB" w:rsidRPr="00740231" w:rsidTr="007331A8">
        <w:tc>
          <w:tcPr>
            <w:tcW w:w="1190" w:type="dxa"/>
            <w:vMerge/>
          </w:tcPr>
          <w:p w:rsidR="008757CB" w:rsidRPr="00740231" w:rsidRDefault="008757CB" w:rsidP="007402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6" w:type="dxa"/>
            <w:vMerge/>
          </w:tcPr>
          <w:p w:rsidR="008757CB" w:rsidRPr="00740231" w:rsidRDefault="008757CB" w:rsidP="007402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</w:tcPr>
          <w:p w:rsidR="008757CB" w:rsidRPr="00740231" w:rsidRDefault="008757CB" w:rsidP="007402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23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46" w:type="dxa"/>
          </w:tcPr>
          <w:p w:rsidR="008757CB" w:rsidRPr="00740231" w:rsidRDefault="008757CB" w:rsidP="007402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287" w:type="dxa"/>
          </w:tcPr>
          <w:p w:rsidR="008757CB" w:rsidRPr="00740231" w:rsidRDefault="008757CB" w:rsidP="007402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83" w:type="dxa"/>
          </w:tcPr>
          <w:p w:rsidR="008757CB" w:rsidRPr="00740231" w:rsidRDefault="008757CB" w:rsidP="007402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440" w:type="dxa"/>
          </w:tcPr>
          <w:p w:rsidR="008757CB" w:rsidRDefault="008757CB">
            <w:r w:rsidRPr="002502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757CB" w:rsidRPr="00740231" w:rsidTr="007331A8">
        <w:tc>
          <w:tcPr>
            <w:tcW w:w="1190" w:type="dxa"/>
            <w:vMerge/>
          </w:tcPr>
          <w:p w:rsidR="008757CB" w:rsidRPr="00740231" w:rsidRDefault="008757CB" w:rsidP="007402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6" w:type="dxa"/>
            <w:vMerge/>
          </w:tcPr>
          <w:p w:rsidR="008757CB" w:rsidRPr="00740231" w:rsidRDefault="008757CB" w:rsidP="007402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</w:tcPr>
          <w:p w:rsidR="008757CB" w:rsidRPr="00740231" w:rsidRDefault="008757CB" w:rsidP="007402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23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546" w:type="dxa"/>
          </w:tcPr>
          <w:p w:rsidR="008757CB" w:rsidRPr="00740231" w:rsidRDefault="008757CB" w:rsidP="007402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287" w:type="dxa"/>
          </w:tcPr>
          <w:p w:rsidR="008757CB" w:rsidRPr="00740231" w:rsidRDefault="008757CB" w:rsidP="007402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83" w:type="dxa"/>
          </w:tcPr>
          <w:p w:rsidR="008757CB" w:rsidRPr="00740231" w:rsidRDefault="008757CB" w:rsidP="007402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40" w:type="dxa"/>
          </w:tcPr>
          <w:p w:rsidR="008757CB" w:rsidRDefault="008757CB">
            <w:r w:rsidRPr="002502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757CB" w:rsidRPr="00740231" w:rsidTr="007331A8">
        <w:tc>
          <w:tcPr>
            <w:tcW w:w="1190" w:type="dxa"/>
            <w:vMerge/>
          </w:tcPr>
          <w:p w:rsidR="008757CB" w:rsidRPr="00740231" w:rsidRDefault="008757CB" w:rsidP="007402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6" w:type="dxa"/>
            <w:vMerge/>
          </w:tcPr>
          <w:p w:rsidR="008757CB" w:rsidRPr="00740231" w:rsidRDefault="008757CB" w:rsidP="007402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</w:tcPr>
          <w:p w:rsidR="008757CB" w:rsidRPr="00740231" w:rsidRDefault="008757CB" w:rsidP="007402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23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46" w:type="dxa"/>
          </w:tcPr>
          <w:p w:rsidR="008757CB" w:rsidRPr="00740231" w:rsidRDefault="008757CB" w:rsidP="007402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287" w:type="dxa"/>
          </w:tcPr>
          <w:p w:rsidR="008757CB" w:rsidRPr="00740231" w:rsidRDefault="008757CB" w:rsidP="007402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83" w:type="dxa"/>
          </w:tcPr>
          <w:p w:rsidR="008757CB" w:rsidRPr="00740231" w:rsidRDefault="008757CB" w:rsidP="007402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40" w:type="dxa"/>
          </w:tcPr>
          <w:p w:rsidR="008757CB" w:rsidRDefault="008757CB">
            <w:r w:rsidRPr="00E0162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757CB" w:rsidRPr="00740231" w:rsidTr="007331A8">
        <w:tc>
          <w:tcPr>
            <w:tcW w:w="1190" w:type="dxa"/>
            <w:vMerge/>
          </w:tcPr>
          <w:p w:rsidR="008757CB" w:rsidRPr="00740231" w:rsidRDefault="008757CB" w:rsidP="007402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6" w:type="dxa"/>
            <w:vMerge/>
          </w:tcPr>
          <w:p w:rsidR="008757CB" w:rsidRPr="00740231" w:rsidRDefault="008757CB" w:rsidP="007402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</w:tcPr>
          <w:p w:rsidR="008757CB" w:rsidRPr="00740231" w:rsidRDefault="008757CB" w:rsidP="007402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231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546" w:type="dxa"/>
          </w:tcPr>
          <w:p w:rsidR="008757CB" w:rsidRPr="00740231" w:rsidRDefault="008757CB" w:rsidP="007402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287" w:type="dxa"/>
          </w:tcPr>
          <w:p w:rsidR="008757CB" w:rsidRPr="00740231" w:rsidRDefault="008757CB" w:rsidP="007402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83" w:type="dxa"/>
          </w:tcPr>
          <w:p w:rsidR="008757CB" w:rsidRPr="00740231" w:rsidRDefault="008757CB" w:rsidP="007402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40" w:type="dxa"/>
          </w:tcPr>
          <w:p w:rsidR="008757CB" w:rsidRDefault="008757CB">
            <w:r w:rsidRPr="00E0162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757CB" w:rsidRPr="00740231" w:rsidTr="007331A8">
        <w:tc>
          <w:tcPr>
            <w:tcW w:w="1190" w:type="dxa"/>
            <w:vMerge w:val="restart"/>
          </w:tcPr>
          <w:p w:rsidR="008757CB" w:rsidRPr="00740231" w:rsidRDefault="008757CB" w:rsidP="007402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0231">
              <w:rPr>
                <w:rFonts w:ascii="Times New Roman" w:hAnsi="Times New Roman" w:cs="Times New Roman"/>
                <w:sz w:val="24"/>
                <w:szCs w:val="24"/>
              </w:rPr>
              <w:t>Werer</w:t>
            </w:r>
            <w:proofErr w:type="spellEnd"/>
          </w:p>
        </w:tc>
        <w:tc>
          <w:tcPr>
            <w:tcW w:w="2176" w:type="dxa"/>
            <w:vMerge w:val="restart"/>
          </w:tcPr>
          <w:p w:rsidR="008757CB" w:rsidRPr="00740231" w:rsidRDefault="008757CB" w:rsidP="007402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23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86" w:type="dxa"/>
          </w:tcPr>
          <w:p w:rsidR="008757CB" w:rsidRPr="00740231" w:rsidRDefault="008757CB" w:rsidP="007402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023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46" w:type="dxa"/>
          </w:tcPr>
          <w:p w:rsidR="008757CB" w:rsidRPr="00740231" w:rsidRDefault="008757CB" w:rsidP="007402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287" w:type="dxa"/>
          </w:tcPr>
          <w:p w:rsidR="008757CB" w:rsidRPr="00740231" w:rsidRDefault="008757CB" w:rsidP="007402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83" w:type="dxa"/>
          </w:tcPr>
          <w:p w:rsidR="008757CB" w:rsidRPr="00740231" w:rsidRDefault="008757CB" w:rsidP="007402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40" w:type="dxa"/>
          </w:tcPr>
          <w:p w:rsidR="008757CB" w:rsidRDefault="008757CB">
            <w:r w:rsidRPr="00E0162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757CB" w:rsidRPr="00740231" w:rsidTr="007331A8">
        <w:tc>
          <w:tcPr>
            <w:tcW w:w="1190" w:type="dxa"/>
            <w:vMerge/>
          </w:tcPr>
          <w:p w:rsidR="008757CB" w:rsidRPr="00740231" w:rsidRDefault="008757CB" w:rsidP="007402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6" w:type="dxa"/>
            <w:vMerge/>
          </w:tcPr>
          <w:p w:rsidR="008757CB" w:rsidRPr="00740231" w:rsidRDefault="008757CB" w:rsidP="007402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</w:tcPr>
          <w:p w:rsidR="008757CB" w:rsidRPr="00740231" w:rsidRDefault="008757CB" w:rsidP="007402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23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46" w:type="dxa"/>
          </w:tcPr>
          <w:p w:rsidR="008757CB" w:rsidRPr="00740231" w:rsidRDefault="008757CB" w:rsidP="007402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287" w:type="dxa"/>
          </w:tcPr>
          <w:p w:rsidR="008757CB" w:rsidRPr="00740231" w:rsidRDefault="008757CB" w:rsidP="007402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283" w:type="dxa"/>
          </w:tcPr>
          <w:p w:rsidR="008757CB" w:rsidRPr="00740231" w:rsidRDefault="008757CB" w:rsidP="007402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440" w:type="dxa"/>
          </w:tcPr>
          <w:p w:rsidR="008757CB" w:rsidRDefault="008757CB">
            <w:r w:rsidRPr="00E0162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757CB" w:rsidRPr="00740231" w:rsidTr="007331A8">
        <w:tc>
          <w:tcPr>
            <w:tcW w:w="1190" w:type="dxa"/>
            <w:vMerge/>
          </w:tcPr>
          <w:p w:rsidR="008757CB" w:rsidRPr="00740231" w:rsidRDefault="008757CB" w:rsidP="007402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6" w:type="dxa"/>
            <w:vMerge/>
          </w:tcPr>
          <w:p w:rsidR="008757CB" w:rsidRPr="00740231" w:rsidRDefault="008757CB" w:rsidP="007402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</w:tcPr>
          <w:p w:rsidR="008757CB" w:rsidRPr="00740231" w:rsidRDefault="008757CB" w:rsidP="007402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23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46" w:type="dxa"/>
          </w:tcPr>
          <w:p w:rsidR="008757CB" w:rsidRPr="00740231" w:rsidRDefault="008757CB" w:rsidP="007402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2287" w:type="dxa"/>
          </w:tcPr>
          <w:p w:rsidR="008757CB" w:rsidRPr="00740231" w:rsidRDefault="008757CB" w:rsidP="007402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283" w:type="dxa"/>
          </w:tcPr>
          <w:p w:rsidR="008757CB" w:rsidRPr="00740231" w:rsidRDefault="008757CB" w:rsidP="007402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440" w:type="dxa"/>
          </w:tcPr>
          <w:p w:rsidR="008757CB" w:rsidRDefault="008757CB">
            <w:r w:rsidRPr="00E0162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757CB" w:rsidRPr="00740231" w:rsidTr="007331A8">
        <w:tc>
          <w:tcPr>
            <w:tcW w:w="1190" w:type="dxa"/>
            <w:vMerge/>
          </w:tcPr>
          <w:p w:rsidR="008757CB" w:rsidRPr="00740231" w:rsidRDefault="008757CB" w:rsidP="007402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6" w:type="dxa"/>
            <w:vMerge/>
          </w:tcPr>
          <w:p w:rsidR="008757CB" w:rsidRPr="00740231" w:rsidRDefault="008757CB" w:rsidP="007402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</w:tcPr>
          <w:p w:rsidR="008757CB" w:rsidRPr="00740231" w:rsidRDefault="008757CB" w:rsidP="007402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23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546" w:type="dxa"/>
          </w:tcPr>
          <w:p w:rsidR="008757CB" w:rsidRPr="00740231" w:rsidRDefault="008757CB" w:rsidP="007402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287" w:type="dxa"/>
          </w:tcPr>
          <w:p w:rsidR="008757CB" w:rsidRPr="00740231" w:rsidRDefault="008757CB" w:rsidP="007402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83" w:type="dxa"/>
          </w:tcPr>
          <w:p w:rsidR="008757CB" w:rsidRPr="00740231" w:rsidRDefault="008757CB" w:rsidP="007402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40" w:type="dxa"/>
          </w:tcPr>
          <w:p w:rsidR="008757CB" w:rsidRDefault="008757CB">
            <w:r w:rsidRPr="00E0162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757CB" w:rsidRPr="00740231" w:rsidTr="007331A8">
        <w:tc>
          <w:tcPr>
            <w:tcW w:w="1190" w:type="dxa"/>
            <w:vMerge/>
          </w:tcPr>
          <w:p w:rsidR="008757CB" w:rsidRPr="00740231" w:rsidRDefault="008757CB" w:rsidP="007402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6" w:type="dxa"/>
            <w:vMerge/>
          </w:tcPr>
          <w:p w:rsidR="008757CB" w:rsidRPr="00740231" w:rsidRDefault="008757CB" w:rsidP="007402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</w:tcPr>
          <w:p w:rsidR="008757CB" w:rsidRPr="00740231" w:rsidRDefault="008757CB" w:rsidP="007402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23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46" w:type="dxa"/>
          </w:tcPr>
          <w:p w:rsidR="008757CB" w:rsidRPr="00740231" w:rsidRDefault="008757CB" w:rsidP="007402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287" w:type="dxa"/>
          </w:tcPr>
          <w:p w:rsidR="008757CB" w:rsidRPr="00740231" w:rsidRDefault="008757CB" w:rsidP="007402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83" w:type="dxa"/>
          </w:tcPr>
          <w:p w:rsidR="008757CB" w:rsidRPr="00740231" w:rsidRDefault="008757CB" w:rsidP="007402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40" w:type="dxa"/>
          </w:tcPr>
          <w:p w:rsidR="008757CB" w:rsidRDefault="008757CB">
            <w:r w:rsidRPr="00E0162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757CB" w:rsidRPr="00740231" w:rsidTr="007331A8">
        <w:tc>
          <w:tcPr>
            <w:tcW w:w="1190" w:type="dxa"/>
            <w:vMerge/>
          </w:tcPr>
          <w:p w:rsidR="008757CB" w:rsidRPr="00740231" w:rsidRDefault="008757CB" w:rsidP="007402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6" w:type="dxa"/>
            <w:vMerge/>
          </w:tcPr>
          <w:p w:rsidR="008757CB" w:rsidRPr="00740231" w:rsidRDefault="008757CB" w:rsidP="007402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</w:tcPr>
          <w:p w:rsidR="008757CB" w:rsidRPr="00740231" w:rsidRDefault="008757CB" w:rsidP="007402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231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546" w:type="dxa"/>
          </w:tcPr>
          <w:p w:rsidR="008757CB" w:rsidRPr="00740231" w:rsidRDefault="008757CB" w:rsidP="007402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287" w:type="dxa"/>
          </w:tcPr>
          <w:p w:rsidR="008757CB" w:rsidRPr="00740231" w:rsidRDefault="008757CB" w:rsidP="007402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83" w:type="dxa"/>
          </w:tcPr>
          <w:p w:rsidR="008757CB" w:rsidRPr="00740231" w:rsidRDefault="008757CB" w:rsidP="007402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40" w:type="dxa"/>
          </w:tcPr>
          <w:p w:rsidR="008757CB" w:rsidRDefault="008757CB">
            <w:r w:rsidRPr="00E0162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877CBE" w:rsidRPr="00EA2C3F" w:rsidRDefault="00134C2D" w:rsidP="00EA2C3F">
      <w:pPr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Note: </w:t>
      </w:r>
      <w:r w:rsidR="008757CB">
        <w:rPr>
          <w:rFonts w:ascii="Times New Roman" w:hAnsi="Times New Roman"/>
          <w:sz w:val="24"/>
          <w:szCs w:val="24"/>
        </w:rPr>
        <w:t xml:space="preserve">The </w:t>
      </w:r>
      <w:r w:rsidRPr="00581E7A">
        <w:rPr>
          <w:rFonts w:ascii="Times New Roman" w:hAnsi="Times New Roman"/>
          <w:sz w:val="24"/>
          <w:szCs w:val="24"/>
        </w:rPr>
        <w:t>experiment</w:t>
      </w:r>
      <w:r w:rsidR="008757CB">
        <w:rPr>
          <w:rFonts w:ascii="Times New Roman" w:hAnsi="Times New Roman"/>
          <w:sz w:val="24"/>
          <w:szCs w:val="24"/>
        </w:rPr>
        <w:t>s were carried out on</w:t>
      </w:r>
      <w:r w:rsidRPr="00581E7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20 </w:t>
      </w:r>
      <w:proofErr w:type="gramStart"/>
      <w:r>
        <w:rPr>
          <w:rFonts w:ascii="Times New Roman" w:hAnsi="Times New Roman"/>
          <w:sz w:val="24"/>
          <w:szCs w:val="24"/>
        </w:rPr>
        <w:t>non-blood</w:t>
      </w:r>
      <w:proofErr w:type="gramEnd"/>
      <w:r>
        <w:rPr>
          <w:rFonts w:ascii="Times New Roman" w:hAnsi="Times New Roman"/>
          <w:sz w:val="24"/>
          <w:szCs w:val="24"/>
        </w:rPr>
        <w:t xml:space="preserve"> fed female </w:t>
      </w:r>
      <w:proofErr w:type="spellStart"/>
      <w:r w:rsidRPr="00581E7A">
        <w:rPr>
          <w:rFonts w:ascii="Times New Roman" w:hAnsi="Times New Roman"/>
          <w:i/>
          <w:sz w:val="24"/>
          <w:szCs w:val="24"/>
        </w:rPr>
        <w:t>Aedes</w:t>
      </w:r>
      <w:proofErr w:type="spellEnd"/>
      <w:r w:rsidRPr="00581E7A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581E7A">
        <w:rPr>
          <w:rFonts w:ascii="Times New Roman" w:hAnsi="Times New Roman"/>
          <w:i/>
          <w:sz w:val="24"/>
          <w:szCs w:val="24"/>
        </w:rPr>
        <w:t>aegypti</w:t>
      </w:r>
      <w:proofErr w:type="spellEnd"/>
      <w:r>
        <w:rPr>
          <w:rFonts w:ascii="Times New Roman" w:hAnsi="Times New Roman"/>
          <w:sz w:val="24"/>
          <w:szCs w:val="24"/>
        </w:rPr>
        <w:t xml:space="preserve"> with five replicates (total of 100)</w:t>
      </w:r>
      <w:r w:rsidR="008757CB">
        <w:rPr>
          <w:rFonts w:ascii="Times New Roman" w:hAnsi="Times New Roman"/>
          <w:sz w:val="24"/>
          <w:szCs w:val="24"/>
        </w:rPr>
        <w:t xml:space="preserve"> for each test</w:t>
      </w:r>
      <w:r>
        <w:rPr>
          <w:rFonts w:ascii="Times New Roman" w:hAnsi="Times New Roman"/>
          <w:sz w:val="24"/>
          <w:szCs w:val="24"/>
        </w:rPr>
        <w:t xml:space="preserve"> in the exposure tube</w:t>
      </w:r>
      <w:r w:rsidR="008757CB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 and 20 </w:t>
      </w:r>
      <w:proofErr w:type="spellStart"/>
      <w:r w:rsidR="00E93EAF">
        <w:rPr>
          <w:rFonts w:ascii="Times New Roman" w:hAnsi="Times New Roman"/>
          <w:i/>
          <w:sz w:val="24"/>
          <w:szCs w:val="24"/>
        </w:rPr>
        <w:t>Ae</w:t>
      </w:r>
      <w:proofErr w:type="spellEnd"/>
      <w:r w:rsidR="00E93EAF">
        <w:rPr>
          <w:rFonts w:ascii="Times New Roman" w:hAnsi="Times New Roman"/>
          <w:i/>
          <w:sz w:val="24"/>
          <w:szCs w:val="24"/>
        </w:rPr>
        <w:t>.</w:t>
      </w:r>
      <w:r w:rsidRPr="00581E7A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proofErr w:type="gramStart"/>
      <w:r w:rsidRPr="00581E7A">
        <w:rPr>
          <w:rFonts w:ascii="Times New Roman" w:hAnsi="Times New Roman"/>
          <w:i/>
          <w:sz w:val="24"/>
          <w:szCs w:val="24"/>
        </w:rPr>
        <w:t>aegypti</w:t>
      </w:r>
      <w:proofErr w:type="spellEnd"/>
      <w:proofErr w:type="gramEnd"/>
      <w:r>
        <w:rPr>
          <w:rFonts w:ascii="Times New Roman" w:hAnsi="Times New Roman"/>
          <w:sz w:val="24"/>
          <w:szCs w:val="24"/>
        </w:rPr>
        <w:t xml:space="preserve"> with 2 replicates (total of 40) in the control tube</w:t>
      </w:r>
      <w:r w:rsidR="00564280">
        <w:rPr>
          <w:rFonts w:ascii="Times New Roman" w:hAnsi="Times New Roman"/>
          <w:sz w:val="24"/>
          <w:szCs w:val="24"/>
        </w:rPr>
        <w:t>s</w:t>
      </w:r>
      <w:r w:rsidRPr="00581E7A">
        <w:rPr>
          <w:rFonts w:ascii="Times New Roman" w:hAnsi="Times New Roman"/>
          <w:sz w:val="24"/>
          <w:szCs w:val="24"/>
        </w:rPr>
        <w:t>.</w:t>
      </w:r>
      <w:r w:rsidR="00564280">
        <w:rPr>
          <w:rFonts w:ascii="Times New Roman" w:hAnsi="Times New Roman"/>
          <w:sz w:val="24"/>
          <w:szCs w:val="24"/>
        </w:rPr>
        <w:t xml:space="preserve"> In case of </w:t>
      </w:r>
      <w:r w:rsidR="00564280" w:rsidRPr="00740231">
        <w:rPr>
          <w:rFonts w:ascii="Times New Roman" w:hAnsi="Times New Roman" w:cs="Times New Roman"/>
          <w:sz w:val="24"/>
          <w:szCs w:val="24"/>
        </w:rPr>
        <w:t>Alpha</w:t>
      </w:r>
      <w:r w:rsidR="00564280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="00564280">
        <w:rPr>
          <w:rFonts w:ascii="Times New Roman" w:hAnsi="Times New Roman" w:cs="Times New Roman"/>
          <w:sz w:val="24"/>
          <w:szCs w:val="24"/>
        </w:rPr>
        <w:t>cyprmethrin</w:t>
      </w:r>
      <w:proofErr w:type="spellEnd"/>
      <w:r w:rsidR="00564280">
        <w:rPr>
          <w:rFonts w:ascii="Times New Roman" w:hAnsi="Times New Roman" w:cs="Times New Roman"/>
          <w:sz w:val="24"/>
          <w:szCs w:val="24"/>
        </w:rPr>
        <w:t xml:space="preserve"> in </w:t>
      </w:r>
      <w:r w:rsidR="008757CB">
        <w:rPr>
          <w:rFonts w:ascii="Times New Roman" w:hAnsi="Times New Roman" w:cs="Times New Roman"/>
          <w:sz w:val="24"/>
          <w:szCs w:val="24"/>
        </w:rPr>
        <w:t xml:space="preserve">Awash </w:t>
      </w:r>
      <w:proofErr w:type="spellStart"/>
      <w:r w:rsidR="008757CB">
        <w:rPr>
          <w:rFonts w:ascii="Times New Roman" w:hAnsi="Times New Roman" w:cs="Times New Roman"/>
          <w:sz w:val="24"/>
          <w:szCs w:val="24"/>
        </w:rPr>
        <w:t>Arba</w:t>
      </w:r>
      <w:proofErr w:type="spellEnd"/>
      <w:r w:rsidR="008757CB">
        <w:rPr>
          <w:rFonts w:ascii="Times New Roman" w:hAnsi="Times New Roman" w:cs="Times New Roman"/>
          <w:sz w:val="24"/>
          <w:szCs w:val="24"/>
        </w:rPr>
        <w:t xml:space="preserve"> town, the average knocked-d</w:t>
      </w:r>
      <w:r w:rsidR="00564280">
        <w:rPr>
          <w:rFonts w:ascii="Times New Roman" w:hAnsi="Times New Roman" w:cs="Times New Roman"/>
          <w:sz w:val="24"/>
          <w:szCs w:val="24"/>
        </w:rPr>
        <w:t xml:space="preserve">owns of </w:t>
      </w:r>
      <w:proofErr w:type="spellStart"/>
      <w:r w:rsidR="00564280" w:rsidRPr="00564280">
        <w:rPr>
          <w:rFonts w:ascii="Times New Roman" w:hAnsi="Times New Roman" w:cs="Times New Roman"/>
          <w:i/>
          <w:sz w:val="24"/>
          <w:szCs w:val="24"/>
        </w:rPr>
        <w:t>Ae</w:t>
      </w:r>
      <w:proofErr w:type="spellEnd"/>
      <w:r w:rsidR="00564280" w:rsidRPr="00564280">
        <w:rPr>
          <w:rFonts w:ascii="Times New Roman" w:hAnsi="Times New Roman" w:cs="Times New Roman"/>
          <w:i/>
          <w:sz w:val="24"/>
          <w:szCs w:val="24"/>
        </w:rPr>
        <w:t xml:space="preserve">. </w:t>
      </w:r>
      <w:proofErr w:type="spellStart"/>
      <w:proofErr w:type="gramStart"/>
      <w:r w:rsidR="00564280" w:rsidRPr="00564280">
        <w:rPr>
          <w:rFonts w:ascii="Times New Roman" w:hAnsi="Times New Roman" w:cs="Times New Roman"/>
          <w:i/>
          <w:sz w:val="24"/>
          <w:szCs w:val="24"/>
        </w:rPr>
        <w:t>aegypti</w:t>
      </w:r>
      <w:proofErr w:type="spellEnd"/>
      <w:proofErr w:type="gramEnd"/>
      <w:r w:rsidR="008757CB">
        <w:rPr>
          <w:rFonts w:ascii="Times New Roman" w:hAnsi="Times New Roman" w:cs="Times New Roman"/>
          <w:sz w:val="24"/>
          <w:szCs w:val="24"/>
        </w:rPr>
        <w:t xml:space="preserve"> of the two tests were taken</w:t>
      </w:r>
      <w:r w:rsidR="00EA2C3F" w:rsidRPr="00581E7A">
        <w:rPr>
          <w:rFonts w:ascii="Times New Roman" w:hAnsi="Times New Roman"/>
          <w:sz w:val="24"/>
          <w:szCs w:val="24"/>
        </w:rPr>
        <w:t>.</w:t>
      </w:r>
      <w:bookmarkStart w:id="0" w:name="_GoBack"/>
      <w:bookmarkEnd w:id="0"/>
    </w:p>
    <w:sectPr w:rsidR="00877CBE" w:rsidRPr="00EA2C3F" w:rsidSect="007402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2B1C"/>
    <w:rsid w:val="000A7C52"/>
    <w:rsid w:val="00134C2D"/>
    <w:rsid w:val="001535C2"/>
    <w:rsid w:val="0021436E"/>
    <w:rsid w:val="002A129B"/>
    <w:rsid w:val="002A362A"/>
    <w:rsid w:val="002D1CEF"/>
    <w:rsid w:val="002D51E3"/>
    <w:rsid w:val="00310BEF"/>
    <w:rsid w:val="00332732"/>
    <w:rsid w:val="003844A8"/>
    <w:rsid w:val="003A3B00"/>
    <w:rsid w:val="0047534C"/>
    <w:rsid w:val="004F266D"/>
    <w:rsid w:val="005616DC"/>
    <w:rsid w:val="00564280"/>
    <w:rsid w:val="0057286F"/>
    <w:rsid w:val="00581E7A"/>
    <w:rsid w:val="006022CF"/>
    <w:rsid w:val="00607CDC"/>
    <w:rsid w:val="006349E6"/>
    <w:rsid w:val="007331A8"/>
    <w:rsid w:val="00740231"/>
    <w:rsid w:val="0081291D"/>
    <w:rsid w:val="008757CB"/>
    <w:rsid w:val="00877CBE"/>
    <w:rsid w:val="008B6D77"/>
    <w:rsid w:val="00942785"/>
    <w:rsid w:val="00A77587"/>
    <w:rsid w:val="00C57EF6"/>
    <w:rsid w:val="00D021A2"/>
    <w:rsid w:val="00DD683F"/>
    <w:rsid w:val="00E46512"/>
    <w:rsid w:val="00E92B1C"/>
    <w:rsid w:val="00E93EAF"/>
    <w:rsid w:val="00EA2C3F"/>
    <w:rsid w:val="00F301E6"/>
    <w:rsid w:val="00FE7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D683F"/>
    <w:pPr>
      <w:ind w:left="720"/>
      <w:contextualSpacing/>
    </w:pPr>
  </w:style>
  <w:style w:type="table" w:styleId="TableGrid">
    <w:name w:val="Table Grid"/>
    <w:basedOn w:val="TableNormal"/>
    <w:uiPriority w:val="59"/>
    <w:rsid w:val="00877C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D683F"/>
    <w:pPr>
      <w:ind w:left="720"/>
      <w:contextualSpacing/>
    </w:pPr>
  </w:style>
  <w:style w:type="table" w:styleId="TableGrid">
    <w:name w:val="Table Grid"/>
    <w:basedOn w:val="TableNormal"/>
    <w:uiPriority w:val="59"/>
    <w:rsid w:val="00877C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6</TotalTime>
  <Pages>1</Pages>
  <Words>13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4</cp:revision>
  <dcterms:created xsi:type="dcterms:W3CDTF">2024-04-05T11:09:00Z</dcterms:created>
  <dcterms:modified xsi:type="dcterms:W3CDTF">2024-04-28T15:39:00Z</dcterms:modified>
</cp:coreProperties>
</file>